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B401" w14:textId="66039698" w:rsidR="00532C4A" w:rsidRPr="00401EF3" w:rsidRDefault="00532C4A" w:rsidP="00532C4A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>pplement t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Overview 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 xml:space="preserve">of the six differentially expressed </w:t>
      </w:r>
      <w:r>
        <w:rPr>
          <w:rFonts w:ascii="Times New Roman" w:hAnsi="Times New Roman" w:cs="Times New Roman"/>
          <w:b/>
          <w:bCs/>
          <w:sz w:val="24"/>
          <w:szCs w:val="28"/>
        </w:rPr>
        <w:t>pyroptosis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>-related genes (DE-</w:t>
      </w: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>RGs) with prognosis value in ovarian cance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(OV)</w:t>
      </w:r>
      <w:r w:rsidRPr="0076383F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677D" w:rsidRPr="009B677D">
        <w:t>[22-29]</w:t>
      </w:r>
    </w:p>
    <w:tbl>
      <w:tblPr>
        <w:tblW w:w="84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996"/>
        <w:gridCol w:w="4476"/>
        <w:gridCol w:w="1043"/>
      </w:tblGrid>
      <w:tr w:rsidR="00532C4A" w:rsidRPr="004116E4" w14:paraId="4D69A334" w14:textId="77777777" w:rsidTr="009B677D">
        <w:trPr>
          <w:trHeight w:val="278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5D4F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87C76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8FC2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ction in O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DF7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6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B677D" w:rsidRPr="004116E4" w14:paraId="29AC76EA" w14:textId="77777777" w:rsidTr="009B677D">
        <w:trPr>
          <w:trHeight w:val="278"/>
        </w:trPr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DFBF7" w14:textId="77777777" w:rsidR="009B677D" w:rsidRPr="004116E4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V4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07EDB3" w14:textId="77777777" w:rsidR="009B677D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ent Receptor Potential Cation Channel Subfamily V Member 4</w:t>
            </w:r>
          </w:p>
        </w:tc>
        <w:tc>
          <w:tcPr>
            <w:tcW w:w="4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6C3FE" w14:textId="77777777" w:rsidR="009B677D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OV.</w:t>
            </w: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PV4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ould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omote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er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tastasis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y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ulat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 stiffness,</w:t>
            </w:r>
            <w:r w:rsidRPr="007A07B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e</w:t>
            </w:r>
            <w:r w:rsidRPr="007A0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travasation, and actin cortex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09CA8F" w14:textId="77777777" w:rsidR="009B677D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2]</w:t>
            </w:r>
          </w:p>
        </w:tc>
      </w:tr>
      <w:tr w:rsidR="009B677D" w:rsidRPr="007A07B7" w14:paraId="1271BEBD" w14:textId="77777777" w:rsidTr="009B677D">
        <w:trPr>
          <w:trHeight w:val="278"/>
        </w:trPr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331C3" w14:textId="77777777" w:rsidR="009B677D" w:rsidRPr="004116E4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68F915" w14:textId="77777777" w:rsidR="009B677D" w:rsidRPr="004116E4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 Binding Protein 1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85C0A" w14:textId="77777777" w:rsidR="009B677D" w:rsidRPr="009B677D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as 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 oncoprotein directly binds to SET to protect it from proteasome degrad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could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intain the Cancer Stem Ce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phenotype of 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el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rough the </w:t>
            </w:r>
            <w:r w:rsidRPr="007364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/PP2A axis.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FDB6D" w14:textId="77777777" w:rsidR="009B677D" w:rsidRPr="009B677D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532C4A" w:rsidRPr="007A07B7" w14:paraId="42CCA654" w14:textId="77777777" w:rsidTr="009B677D">
        <w:trPr>
          <w:trHeight w:val="833"/>
        </w:trPr>
        <w:tc>
          <w:tcPr>
            <w:tcW w:w="9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6DDC0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996" w:type="dxa"/>
            <w:tcBorders>
              <w:top w:val="nil"/>
            </w:tcBorders>
            <w:shd w:val="clear" w:color="auto" w:fill="auto"/>
            <w:vAlign w:val="center"/>
          </w:tcPr>
          <w:p w14:paraId="6496031D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blastoma RAS Viral (V-Ras) Oncogene Homolog</w:t>
            </w:r>
          </w:p>
        </w:tc>
        <w:tc>
          <w:tcPr>
            <w:tcW w:w="4476" w:type="dxa"/>
            <w:tcBorders>
              <w:top w:val="nil"/>
            </w:tcBorders>
            <w:shd w:val="clear" w:color="auto" w:fill="auto"/>
            <w:vAlign w:val="center"/>
          </w:tcPr>
          <w:p w14:paraId="6A024CBE" w14:textId="77777777" w:rsidR="00532C4A" w:rsidRPr="007A07B7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130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S is an oncogenic driver restricted to serous ovarian carcinom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t xml:space="preserve"> 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pression of mutant NRAS and EIF1AX protein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uld 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lonogen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rviv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liferation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V </w:t>
            </w:r>
            <w:r w:rsidRPr="003275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713B9" w14:textId="78927FA0" w:rsidR="00532C4A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5</w:t>
            </w: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9B677D" w:rsidRPr="004116E4" w14:paraId="2320C1EE" w14:textId="77777777" w:rsidTr="009B677D">
        <w:trPr>
          <w:trHeight w:val="833"/>
        </w:trPr>
        <w:tc>
          <w:tcPr>
            <w:tcW w:w="9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D0522C" w14:textId="77777777" w:rsidR="009B677D" w:rsidRPr="004116E4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A2</w:t>
            </w:r>
          </w:p>
        </w:tc>
        <w:tc>
          <w:tcPr>
            <w:tcW w:w="1996" w:type="dxa"/>
            <w:tcBorders>
              <w:top w:val="nil"/>
            </w:tcBorders>
            <w:shd w:val="clear" w:color="auto" w:fill="auto"/>
            <w:vAlign w:val="center"/>
          </w:tcPr>
          <w:p w14:paraId="37ED312F" w14:textId="77777777" w:rsidR="009B677D" w:rsidRPr="004116E4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A SH3 Domain ER Export Factor 2</w:t>
            </w:r>
          </w:p>
        </w:tc>
        <w:tc>
          <w:tcPr>
            <w:tcW w:w="4476" w:type="dxa"/>
            <w:tcBorders>
              <w:top w:val="nil"/>
            </w:tcBorders>
            <w:shd w:val="clear" w:color="auto" w:fill="auto"/>
            <w:vAlign w:val="center"/>
          </w:tcPr>
          <w:p w14:paraId="2184B1B1" w14:textId="77777777" w:rsidR="009B677D" w:rsidRPr="00BC5AEE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5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BC5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OV.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 ro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MIA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sed on the variety of integrins and subtypes of mitogen-activated protein kin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which is</w:t>
            </w:r>
            <w:r w:rsidRPr="006560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rrelated with infiltration of lymphocytes.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19010" w14:textId="77777777" w:rsidR="009B677D" w:rsidRPr="00BC5AEE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532C4A" w:rsidRPr="004116E4" w14:paraId="302F49A3" w14:textId="77777777" w:rsidTr="00996058">
        <w:trPr>
          <w:trHeight w:val="833"/>
        </w:trPr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4D485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C6B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99A41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cyst</w:t>
            </w:r>
            <w:proofErr w:type="spellEnd"/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plex Component 6B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F8256" w14:textId="77777777" w:rsidR="00532C4A" w:rsidRPr="007A07B7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AF30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F30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OV.</w:t>
            </w:r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vious studies identified </w:t>
            </w:r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C6B as a gene relevant for intellectual development and electrophysiological stability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reover, </w:t>
            </w:r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C6B 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as</w:t>
            </w:r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volved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cyst</w:t>
            </w:r>
            <w:proofErr w:type="spellEnd"/>
            <w:r w:rsidRPr="00B06C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tch signaling pathway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7FC1B" w14:textId="2B85BAFF" w:rsidR="00532C4A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 28</w:t>
            </w: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532C4A" w:rsidRPr="007A07B7" w14:paraId="304283A5" w14:textId="77777777" w:rsidTr="00996058">
        <w:trPr>
          <w:trHeight w:val="833"/>
        </w:trPr>
        <w:tc>
          <w:tcPr>
            <w:tcW w:w="9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8C40A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ED2</w:t>
            </w:r>
          </w:p>
        </w:tc>
        <w:tc>
          <w:tcPr>
            <w:tcW w:w="1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F57499" w14:textId="77777777" w:rsidR="00532C4A" w:rsidRPr="004116E4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p</w:t>
            </w:r>
            <w:proofErr w:type="spellEnd"/>
            <w:r w:rsidRPr="004521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P300 Interacting Trans activator With Glu/Asp Rich Carboxy-Terminal Domain 2</w:t>
            </w:r>
          </w:p>
        </w:tc>
        <w:tc>
          <w:tcPr>
            <w:tcW w:w="44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86D790" w14:textId="77777777" w:rsidR="00532C4A" w:rsidRPr="007A07B7" w:rsidRDefault="00532C4A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BC5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BC5A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OV.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ITED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 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al coactiva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could m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dul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tastat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b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s 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rou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</w:t>
            </w:r>
            <w:r w:rsidRPr="00F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fects on IKK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8A22D" w14:textId="7FD8F941" w:rsidR="00532C4A" w:rsidRPr="007A07B7" w:rsidRDefault="009B677D" w:rsidP="009960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B67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29]</w:t>
            </w:r>
          </w:p>
        </w:tc>
      </w:tr>
    </w:tbl>
    <w:p w14:paraId="20326431" w14:textId="77777777" w:rsidR="00CE2E8C" w:rsidRDefault="00CE2E8C"/>
    <w:sectPr w:rsidR="00CE2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2CE4F" w14:textId="77777777" w:rsidR="00CF5EF1" w:rsidRDefault="00CF5EF1" w:rsidP="00532C4A">
      <w:r>
        <w:separator/>
      </w:r>
    </w:p>
  </w:endnote>
  <w:endnote w:type="continuationSeparator" w:id="0">
    <w:p w14:paraId="36105856" w14:textId="77777777" w:rsidR="00CF5EF1" w:rsidRDefault="00CF5EF1" w:rsidP="00532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C8F06" w14:textId="77777777" w:rsidR="00CF5EF1" w:rsidRDefault="00CF5EF1" w:rsidP="00532C4A">
      <w:r>
        <w:separator/>
      </w:r>
    </w:p>
  </w:footnote>
  <w:footnote w:type="continuationSeparator" w:id="0">
    <w:p w14:paraId="38F9A2B9" w14:textId="77777777" w:rsidR="00CF5EF1" w:rsidRDefault="00CF5EF1" w:rsidP="00532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TO0MAXSRmYWZko6SsGpxcWZ+XkgBYa1AGCQOWwsAAAA"/>
  </w:docVars>
  <w:rsids>
    <w:rsidRoot w:val="00390798"/>
    <w:rsid w:val="00390798"/>
    <w:rsid w:val="00532C4A"/>
    <w:rsid w:val="009B677D"/>
    <w:rsid w:val="00B12735"/>
    <w:rsid w:val="00CE2E8C"/>
    <w:rsid w:val="00C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47B1C"/>
  <w15:chartTrackingRefBased/>
  <w15:docId w15:val="{D1DE6F45-E7A2-48A1-8A03-243E0500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C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532C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32C4A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32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32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3</cp:revision>
  <dcterms:created xsi:type="dcterms:W3CDTF">2023-06-19T13:49:00Z</dcterms:created>
  <dcterms:modified xsi:type="dcterms:W3CDTF">2023-06-19T13:52:00Z</dcterms:modified>
</cp:coreProperties>
</file>